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80" w:type="dxa"/>
        <w:tblInd w:w="93" w:type="dxa"/>
        <w:tblLook w:val="04A0" w:firstRow="1" w:lastRow="0" w:firstColumn="1" w:lastColumn="0" w:noHBand="0" w:noVBand="1"/>
      </w:tblPr>
      <w:tblGrid>
        <w:gridCol w:w="1450"/>
        <w:gridCol w:w="1043"/>
        <w:gridCol w:w="656"/>
        <w:gridCol w:w="1992"/>
        <w:gridCol w:w="1543"/>
      </w:tblGrid>
      <w:tr w:rsidR="00703E9E" w:rsidRPr="00703E9E" w:rsidTr="00703E9E">
        <w:trPr>
          <w:trHeight w:val="555"/>
        </w:trPr>
        <w:tc>
          <w:tcPr>
            <w:tcW w:w="66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3E9E" w:rsidRPr="00703E9E" w:rsidRDefault="00703E9E" w:rsidP="00703E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1. Accession numbers for HIVDB reference sequences used for maximum likelihood and Bayesian phylogenetic analys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bookmarkStart w:id="0" w:name="_GoBack"/>
            <w:bookmarkEnd w:id="0"/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ccessio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 xml:space="preserve">HIV-1  Subtype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 xml:space="preserve">Gene region 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0983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2534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2534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2873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4856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4856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0048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1338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3912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430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1405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2533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Y3044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3221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5216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52163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5216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29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29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29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29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29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29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3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4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8034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672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7930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0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0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1860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6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861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1100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3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1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2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2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3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4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4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4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064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234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535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535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535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535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535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J8535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535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298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298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1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2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23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2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2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3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3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4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6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7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8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8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9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09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13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13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14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16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19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0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2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3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65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6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7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4327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1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2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2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2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2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3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3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3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3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4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5934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Q7026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6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6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6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6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6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7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7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7027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8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7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I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118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M623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888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0983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2873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2873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4856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B4856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S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0048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1109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13382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2862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2862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2862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3618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3618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3912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3912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071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071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071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430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431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F4570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570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4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F4845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M2793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M2793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0699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0699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0699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2533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2533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2533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2880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3221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46323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4632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4949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5227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Y5227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235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5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66976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134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134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368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7755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9019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Y9457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0111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0564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1641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2084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2084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2084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2084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2084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20849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Q3512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518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1518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2039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753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754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7544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F5837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F5837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1100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1100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1666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1667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2819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2819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5131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5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6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7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72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7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7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7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79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81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8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87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EU6188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89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90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9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9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9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89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9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90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6190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29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294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29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29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297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29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2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0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1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1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1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1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531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634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U8634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6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8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49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5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J34650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465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396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44407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234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234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234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234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6471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661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FJ8661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Q2456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U2168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U3290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GU32928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M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0462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0462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2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2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2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27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2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3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M2153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61595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ZA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HQ61597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TZ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0708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229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KE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2294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L229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M665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RW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368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368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368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G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392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I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3924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I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392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BI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703E9E" w:rsidRPr="00703E9E" w:rsidTr="00703E9E">
        <w:trPr>
          <w:trHeight w:val="300"/>
        </w:trPr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U460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E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198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3E9E" w:rsidRPr="00703E9E" w:rsidRDefault="00703E9E" w:rsidP="00703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03E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</w:tbl>
    <w:p w:rsidR="004B2FCD" w:rsidRPr="00703E9E" w:rsidRDefault="004B2FCD" w:rsidP="00703E9E"/>
    <w:sectPr w:rsidR="004B2FCD" w:rsidRPr="00703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E9E"/>
    <w:rsid w:val="000014F9"/>
    <w:rsid w:val="00012138"/>
    <w:rsid w:val="00026196"/>
    <w:rsid w:val="00027096"/>
    <w:rsid w:val="000809D7"/>
    <w:rsid w:val="0008324F"/>
    <w:rsid w:val="00084C57"/>
    <w:rsid w:val="00095269"/>
    <w:rsid w:val="000A34F6"/>
    <w:rsid w:val="000A3DD2"/>
    <w:rsid w:val="000A6FF2"/>
    <w:rsid w:val="000B7815"/>
    <w:rsid w:val="000D6C9B"/>
    <w:rsid w:val="000E4EA0"/>
    <w:rsid w:val="0011284B"/>
    <w:rsid w:val="001131A9"/>
    <w:rsid w:val="00113CB7"/>
    <w:rsid w:val="00132EDA"/>
    <w:rsid w:val="00135122"/>
    <w:rsid w:val="0013780B"/>
    <w:rsid w:val="0015275B"/>
    <w:rsid w:val="001721F0"/>
    <w:rsid w:val="00177249"/>
    <w:rsid w:val="00185B6E"/>
    <w:rsid w:val="001B1A24"/>
    <w:rsid w:val="001B33E8"/>
    <w:rsid w:val="001C4492"/>
    <w:rsid w:val="001D2BEF"/>
    <w:rsid w:val="001D3EA6"/>
    <w:rsid w:val="001E2B15"/>
    <w:rsid w:val="00207004"/>
    <w:rsid w:val="002122FB"/>
    <w:rsid w:val="00224275"/>
    <w:rsid w:val="00233129"/>
    <w:rsid w:val="002411F8"/>
    <w:rsid w:val="002520E9"/>
    <w:rsid w:val="002716B5"/>
    <w:rsid w:val="002B786B"/>
    <w:rsid w:val="002D1CCA"/>
    <w:rsid w:val="00316EB1"/>
    <w:rsid w:val="00337A85"/>
    <w:rsid w:val="00354978"/>
    <w:rsid w:val="00361F1C"/>
    <w:rsid w:val="00362F42"/>
    <w:rsid w:val="003A07F0"/>
    <w:rsid w:val="003A1164"/>
    <w:rsid w:val="003A27FD"/>
    <w:rsid w:val="003B2F41"/>
    <w:rsid w:val="003E562E"/>
    <w:rsid w:val="00456F6E"/>
    <w:rsid w:val="0046155A"/>
    <w:rsid w:val="00473E47"/>
    <w:rsid w:val="00482E4B"/>
    <w:rsid w:val="004B2FCD"/>
    <w:rsid w:val="004D3EA6"/>
    <w:rsid w:val="004E12D6"/>
    <w:rsid w:val="004E488A"/>
    <w:rsid w:val="004E7E50"/>
    <w:rsid w:val="004F4489"/>
    <w:rsid w:val="00503810"/>
    <w:rsid w:val="00505758"/>
    <w:rsid w:val="00506D25"/>
    <w:rsid w:val="00507C9E"/>
    <w:rsid w:val="00512472"/>
    <w:rsid w:val="00516601"/>
    <w:rsid w:val="00546CB4"/>
    <w:rsid w:val="00552CE8"/>
    <w:rsid w:val="0056114D"/>
    <w:rsid w:val="005632F3"/>
    <w:rsid w:val="005958DE"/>
    <w:rsid w:val="005B55B7"/>
    <w:rsid w:val="005C380D"/>
    <w:rsid w:val="005E5B75"/>
    <w:rsid w:val="00603E88"/>
    <w:rsid w:val="00607D40"/>
    <w:rsid w:val="006203D4"/>
    <w:rsid w:val="00620541"/>
    <w:rsid w:val="00626833"/>
    <w:rsid w:val="006716A5"/>
    <w:rsid w:val="006C02D9"/>
    <w:rsid w:val="006F1091"/>
    <w:rsid w:val="006F40CF"/>
    <w:rsid w:val="00703E9E"/>
    <w:rsid w:val="00712208"/>
    <w:rsid w:val="00733D2D"/>
    <w:rsid w:val="007345DF"/>
    <w:rsid w:val="00753286"/>
    <w:rsid w:val="00757CF0"/>
    <w:rsid w:val="007656CF"/>
    <w:rsid w:val="007B307F"/>
    <w:rsid w:val="007E5FA1"/>
    <w:rsid w:val="007F1456"/>
    <w:rsid w:val="008029C7"/>
    <w:rsid w:val="00804D7F"/>
    <w:rsid w:val="00805917"/>
    <w:rsid w:val="00816885"/>
    <w:rsid w:val="00830AE5"/>
    <w:rsid w:val="008949FC"/>
    <w:rsid w:val="008E015C"/>
    <w:rsid w:val="008E504D"/>
    <w:rsid w:val="008E7047"/>
    <w:rsid w:val="008F00FB"/>
    <w:rsid w:val="008F613C"/>
    <w:rsid w:val="00924B13"/>
    <w:rsid w:val="00934584"/>
    <w:rsid w:val="00946BA4"/>
    <w:rsid w:val="009632E7"/>
    <w:rsid w:val="00976261"/>
    <w:rsid w:val="00987426"/>
    <w:rsid w:val="009A78E2"/>
    <w:rsid w:val="009C0665"/>
    <w:rsid w:val="009C211F"/>
    <w:rsid w:val="009C2450"/>
    <w:rsid w:val="009C7A02"/>
    <w:rsid w:val="009D7471"/>
    <w:rsid w:val="00A11D8F"/>
    <w:rsid w:val="00A14C71"/>
    <w:rsid w:val="00A4483A"/>
    <w:rsid w:val="00A570EB"/>
    <w:rsid w:val="00AB0AF1"/>
    <w:rsid w:val="00AC3022"/>
    <w:rsid w:val="00AC5720"/>
    <w:rsid w:val="00AF30DC"/>
    <w:rsid w:val="00B33DA5"/>
    <w:rsid w:val="00B354BF"/>
    <w:rsid w:val="00B41AD7"/>
    <w:rsid w:val="00B57CDF"/>
    <w:rsid w:val="00B763F2"/>
    <w:rsid w:val="00B77F5E"/>
    <w:rsid w:val="00BA403B"/>
    <w:rsid w:val="00C078DC"/>
    <w:rsid w:val="00C14DD4"/>
    <w:rsid w:val="00C1603A"/>
    <w:rsid w:val="00C22A8B"/>
    <w:rsid w:val="00C23FD6"/>
    <w:rsid w:val="00C35CAF"/>
    <w:rsid w:val="00C429AE"/>
    <w:rsid w:val="00C61DAB"/>
    <w:rsid w:val="00C7344A"/>
    <w:rsid w:val="00C84C55"/>
    <w:rsid w:val="00C92BAC"/>
    <w:rsid w:val="00CB0BE8"/>
    <w:rsid w:val="00CB540B"/>
    <w:rsid w:val="00CC3263"/>
    <w:rsid w:val="00CD2FA5"/>
    <w:rsid w:val="00CD6BEE"/>
    <w:rsid w:val="00CF255C"/>
    <w:rsid w:val="00D15A8E"/>
    <w:rsid w:val="00D1655C"/>
    <w:rsid w:val="00D36AF3"/>
    <w:rsid w:val="00D43E0F"/>
    <w:rsid w:val="00D44269"/>
    <w:rsid w:val="00D6742A"/>
    <w:rsid w:val="00D82CD8"/>
    <w:rsid w:val="00DC2DE1"/>
    <w:rsid w:val="00DD6140"/>
    <w:rsid w:val="00DE6F10"/>
    <w:rsid w:val="00DF0AAE"/>
    <w:rsid w:val="00E501A9"/>
    <w:rsid w:val="00E629AF"/>
    <w:rsid w:val="00E71584"/>
    <w:rsid w:val="00E73E22"/>
    <w:rsid w:val="00E9310F"/>
    <w:rsid w:val="00EB400E"/>
    <w:rsid w:val="00EC18AF"/>
    <w:rsid w:val="00ED2C8E"/>
    <w:rsid w:val="00EF7F44"/>
    <w:rsid w:val="00F0411B"/>
    <w:rsid w:val="00F12303"/>
    <w:rsid w:val="00F129C7"/>
    <w:rsid w:val="00F20AA6"/>
    <w:rsid w:val="00F229BF"/>
    <w:rsid w:val="00F30A5C"/>
    <w:rsid w:val="00F50786"/>
    <w:rsid w:val="00F54421"/>
    <w:rsid w:val="00F7765A"/>
    <w:rsid w:val="00F80264"/>
    <w:rsid w:val="00F926F4"/>
    <w:rsid w:val="00FA1DF0"/>
    <w:rsid w:val="00FA32D3"/>
    <w:rsid w:val="00FA4DD9"/>
    <w:rsid w:val="00FB6EF2"/>
    <w:rsid w:val="00FE43F2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3E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E9E"/>
    <w:rPr>
      <w:color w:val="800080"/>
      <w:u w:val="single"/>
    </w:rPr>
  </w:style>
  <w:style w:type="paragraph" w:customStyle="1" w:styleId="xl63">
    <w:name w:val="xl63"/>
    <w:basedOn w:val="Normal"/>
    <w:rsid w:val="00703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703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703E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3E9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3E9E"/>
    <w:rPr>
      <w:color w:val="800080"/>
      <w:u w:val="single"/>
    </w:rPr>
  </w:style>
  <w:style w:type="paragraph" w:customStyle="1" w:styleId="xl63">
    <w:name w:val="xl63"/>
    <w:basedOn w:val="Normal"/>
    <w:rsid w:val="00703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703E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703E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99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05</Words>
  <Characters>8358</Characters>
  <Application>Microsoft Office Word</Application>
  <DocSecurity>0</DocSecurity>
  <Lines>321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1</cp:revision>
  <dcterms:created xsi:type="dcterms:W3CDTF">2014-01-10T04:43:00Z</dcterms:created>
  <dcterms:modified xsi:type="dcterms:W3CDTF">2014-01-10T04:44:00Z</dcterms:modified>
</cp:coreProperties>
</file>